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34FD7" w14:textId="77777777" w:rsidR="008672E1" w:rsidRDefault="00AD43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Transcriptional regulators of carotenoid biosynthesis. </w:t>
      </w:r>
      <w:r>
        <w:rPr>
          <w:rFonts w:ascii="Times New Roman" w:hAnsi="Times New Roman" w:cs="Times New Roman"/>
        </w:rPr>
        <w:t xml:space="preserve">A summary of regulators discussed in this review, giving protein name, class, system, and carotenoid biosynthesis pathway (CBP) genes positively/negatively regulated. Information about regulatory mechanisms is provided in the D/I/U, T/V, E/H, and Interacting factors columns. References for each regulator are provided. Regulators whose mechanisms are direct and have been demonstrated </w:t>
      </w:r>
      <w:r>
        <w:rPr>
          <w:rFonts w:ascii="Times New Roman" w:hAnsi="Times New Roman" w:cs="Times New Roman"/>
          <w:i/>
        </w:rPr>
        <w:t>in vivo</w:t>
      </w:r>
      <w:r>
        <w:rPr>
          <w:rFonts w:ascii="Times New Roman" w:hAnsi="Times New Roman" w:cs="Times New Roman"/>
        </w:rPr>
        <w:t xml:space="preserve"> in their endogenous systems are bolded. Note: if a regulator affects some CBP genes directly and others indirectly/unknown, indirect/unknown regulation is shown in parentheses.   </w:t>
      </w:r>
    </w:p>
    <w:p w14:paraId="1F5AD1C2" w14:textId="77777777" w:rsidR="008672E1" w:rsidRDefault="008672E1">
      <w:pPr>
        <w:rPr>
          <w:rFonts w:ascii="Times New Roman" w:hAnsi="Times New Roman" w:cs="Times New Roman"/>
        </w:rPr>
      </w:pPr>
    </w:p>
    <w:tbl>
      <w:tblPr>
        <w:tblW w:w="13597" w:type="dxa"/>
        <w:tblInd w:w="2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106"/>
        <w:gridCol w:w="1280"/>
        <w:gridCol w:w="1261"/>
        <w:gridCol w:w="1988"/>
        <w:gridCol w:w="1988"/>
        <w:gridCol w:w="795"/>
        <w:gridCol w:w="660"/>
        <w:gridCol w:w="652"/>
        <w:gridCol w:w="1529"/>
        <w:gridCol w:w="2338"/>
      </w:tblGrid>
      <w:tr w:rsidR="008672E1" w14:paraId="139BAC6F" w14:textId="77777777" w:rsidTr="00FA7A3A">
        <w:trPr>
          <w:trHeight w:val="560"/>
        </w:trPr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2DD378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ulato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16942F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3FB700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dogenous</w:t>
            </w:r>
          </w:p>
          <w:p w14:paraId="735C525D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stem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D0B20C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BP genes </w:t>
            </w:r>
          </w:p>
          <w:p w14:paraId="5C4B3E5D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ly regulated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A464FA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BP genes negatively regulated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C2B9F1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/I/U*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641456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/V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056D1384" w14:textId="77777777" w:rsidR="008672E1" w:rsidRDefault="008672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92747D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/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  <w:p w14:paraId="418BA877" w14:textId="77777777" w:rsidR="008672E1" w:rsidRDefault="008672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CABAE5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acting factors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70989D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8672E1" w14:paraId="2C776075" w14:textId="77777777" w:rsidTr="00FA7A3A">
        <w:trPr>
          <w:trHeight w:val="160"/>
        </w:trPr>
        <w:tc>
          <w:tcPr>
            <w:tcW w:w="110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632D94B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7C6EA35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513FCE6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AD9D0F6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13212D4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9094853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42874EA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F1A09E7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4FAB50B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1001D77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8672E1" w14:paraId="00839792" w14:textId="77777777" w:rsidTr="00FA7A3A">
        <w:trPr>
          <w:trHeight w:val="140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7ABC36A7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PIF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21898FD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355F152D" w14:textId="77777777" w:rsidR="008672E1" w:rsidRDefault="00AD436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BBC276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C4176C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675DB7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4271997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1B19EC70" w14:textId="77777777" w:rsidR="008672E1" w:rsidRDefault="00AD436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4C90359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T1, DDB1, CUL4, PAR1, DELLAs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365B95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ledo-Ortiz et al., 201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oren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; Rodriguez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llal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9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min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1</w:t>
            </w:r>
          </w:p>
        </w:tc>
      </w:tr>
      <w:tr w:rsidR="008672E1" w14:paraId="28FCAF32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535A7D87" w14:textId="232F7E08" w:rsidR="008672E1" w:rsidRDefault="0025693A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Sl</w:t>
            </w:r>
            <w:r w:rsidR="00AD436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PIF1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18E747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6115F48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252EB5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21A10BC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D00F0B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4820407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18565C8B" w14:textId="77777777" w:rsidR="008672E1" w:rsidRDefault="00AD436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4428FA4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315DE4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oren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</w:tr>
      <w:tr w:rsidR="008672E1" w14:paraId="68CABC3D" w14:textId="77777777" w:rsidTr="00FA7A3A">
        <w:trPr>
          <w:trHeight w:val="140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00D9D893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HY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405636D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ZIP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46830C8F" w14:textId="77777777" w:rsidR="008672E1" w:rsidRDefault="00AD436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C85943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B9368F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12E3F3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663C145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29E64FDD" w14:textId="77777777" w:rsidR="008672E1" w:rsidRDefault="00AD436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03929DF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P1, DDB1, CUL4, DELLAs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AC1D30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ledo-Ortiz et al., 2014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oren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; Rodriguez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llal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9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min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1</w:t>
            </w:r>
          </w:p>
        </w:tc>
      </w:tr>
      <w:tr w:rsidR="008672E1" w14:paraId="4B506BD0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44A46F8A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L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357D2E0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C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0B41E21A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Vitis</w:t>
            </w:r>
            <w:proofErr w:type="spellEnd"/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98BA355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D05F44D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ZEP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87A3B0F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3438AFDA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7DBF0C44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2546973F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025202F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u et al., 2019</w:t>
            </w:r>
          </w:p>
        </w:tc>
      </w:tr>
      <w:tr w:rsidR="008672E1" w14:paraId="746F9DE2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6744E200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AP2.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89F193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2/ERF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6A97B03E" w14:textId="77777777" w:rsidR="008672E1" w:rsidRDefault="00AD436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851231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, PD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BBD4BF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-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818AF5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160C015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659D155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564797AC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39273C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ls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7</w:t>
            </w:r>
          </w:p>
        </w:tc>
      </w:tr>
      <w:tr w:rsidR="008672E1" w14:paraId="6FE03E1E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7908E115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AP2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64AFD7B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2/ERF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48F46A4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39D8F2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CRTISO, BCH, PDS1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E8A1DA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ZEP1, CYCB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39FFF3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2C0D896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1E5D6B1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00E24B6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MB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473F73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ung et al., 2010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lov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1</w:t>
            </w:r>
          </w:p>
        </w:tc>
      </w:tr>
      <w:tr w:rsidR="008672E1" w14:paraId="55C0F8CF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08BBE644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SDG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2B7D7F5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MT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088C09A0" w14:textId="77777777" w:rsidR="008672E1" w:rsidRDefault="00AD436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F59F5B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TISO, LCY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9358A3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603193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4FEA712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7002A9EB" w14:textId="77777777" w:rsidR="008672E1" w:rsidRDefault="00AD436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313D9FA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4225FC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zzonel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9</w:t>
            </w:r>
          </w:p>
        </w:tc>
      </w:tr>
      <w:tr w:rsidR="008672E1" w14:paraId="56A85207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6715FAC8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AGL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142C5D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S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09AC944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CC088E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152145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CYB, CYCB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4E2129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6FEFCFF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5E094D6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25EA73C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N, FUL2, SlCMB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E67941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rebalo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9; Fujisawa et al., 2014</w:t>
            </w:r>
          </w:p>
        </w:tc>
      </w:tr>
      <w:tr w:rsidR="008672E1" w14:paraId="2A27F116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125FA811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sMADS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ABF5FA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S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1AC479F5" w14:textId="77777777" w:rsidR="008672E1" w:rsidRDefault="00AD436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ru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E87772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, PDS (CRTISO, LCYB2, BCH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DF31A7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LCYE)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24C090C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+(I)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1A03F0D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243A6B8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703AE4B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E652AC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 et al., 2018</w:t>
            </w:r>
          </w:p>
        </w:tc>
      </w:tr>
      <w:tr w:rsidR="008672E1" w14:paraId="55C82CE6" w14:textId="77777777" w:rsidTr="00FA7A3A">
        <w:trPr>
          <w:trHeight w:val="140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5958A112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RIN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382825B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S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773B2F0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487E1B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Z-ISO, CRTISO (PSY2, ZDS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BEA9F3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CYE, LCYB, ZEP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2EADF3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+(I)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1783145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1AAFCD4F" w14:textId="77777777" w:rsidR="008672E1" w:rsidRDefault="00AD436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65640DA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L1, FUL2, TAGL1, SlCMB1, SlMADS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FYFL</w:t>
            </w:r>
            <w:proofErr w:type="spellEnd"/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A6D14E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jisawa et al., 2011, 2012, 2013, 2014; Martel et al., 2011; Zhong et al., 2013</w:t>
            </w:r>
          </w:p>
        </w:tc>
      </w:tr>
      <w:tr w:rsidR="008672E1" w14:paraId="3BC3F430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7B6F4FDD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FUL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857C91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S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5ACA88A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6E8DD3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SY1, Z-ISO, CRTISO, BCH 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E7B2E1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CYB, ZEP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66A4218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41A693C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2E80166E" w14:textId="77777777" w:rsidR="008672E1" w:rsidRDefault="00AD436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02E94B5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N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AFBDFC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; Fujisawa et al., 2014</w:t>
            </w:r>
          </w:p>
        </w:tc>
      </w:tr>
      <w:tr w:rsidR="008672E1" w14:paraId="35341BDA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677BB6B1" w14:textId="77777777" w:rsidR="008672E1" w:rsidRDefault="00AD4363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lastRenderedPageBreak/>
              <w:t>FUL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101C9BA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S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348C89CC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E8F241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-ISO, CRTISO, BCH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467423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CYB, ZEP 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8633D7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023A257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0BBC569F" w14:textId="77777777" w:rsidR="008672E1" w:rsidRDefault="00AD436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5353C61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GL1, RIN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FE23C6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jisawa et al., 2014</w:t>
            </w:r>
          </w:p>
        </w:tc>
      </w:tr>
      <w:tr w:rsidR="008672E1" w14:paraId="52F0772D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2B1D4B45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MADS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1DDD5E1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S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506EC7B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4F1400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6331AD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19AC94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4A28BB2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179FB10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645699A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FYF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SlCMB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95091A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g et al., 2013</w:t>
            </w:r>
          </w:p>
        </w:tc>
      </w:tr>
      <w:tr w:rsidR="008672E1" w14:paraId="7CC06A42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6E18EC6F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FYFL</w:t>
            </w:r>
            <w:proofErr w:type="spellEnd"/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4D335E8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S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46BE32C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9AF4FB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592F62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PDS, ZD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1F91C1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1CB8735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6B2E365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66E757A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N, SlMADS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JOINTLESS</w:t>
            </w:r>
            <w:proofErr w:type="spellEnd"/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419CC5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i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</w:tr>
      <w:tr w:rsidR="008672E1" w14:paraId="1BB54558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7CB96B92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CMB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060BB2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S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49F8651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94A02E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PD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75F68C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B, LCYE, LCYB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243B85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2B02D85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27323E1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4D8428C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N, SlMADS1, TAGL1, AP2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21D5E3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ng et al., 2018</w:t>
            </w:r>
          </w:p>
        </w:tc>
      </w:tr>
      <w:tr w:rsidR="008672E1" w14:paraId="1761D0C2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14320C20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ERF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F07E23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2/ERF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4C7E59D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64911E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D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C40965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4D590F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0027B83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0ED1DC7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2403583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F5CD4F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u et al., 2019</w:t>
            </w:r>
          </w:p>
        </w:tc>
      </w:tr>
      <w:tr w:rsidR="008672E1" w14:paraId="0CB60448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1E926697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Pti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1766699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2/ERF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664B012D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6791674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E5F4AB0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YCB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8C12704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65029F90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30B052B8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77623CE6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EC73E84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n et al., 2018</w:t>
            </w:r>
          </w:p>
        </w:tc>
      </w:tr>
      <w:tr w:rsidR="008672E1" w14:paraId="1D1FCB9F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3DCEE5B8" w14:textId="2D562055" w:rsidR="008672E1" w:rsidRDefault="00782F1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</w:t>
            </w:r>
            <w:r w:rsidR="00AD436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ZR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454F9A16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 response TF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19D71A75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C1EB386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ZD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0D9FE48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5FD11DB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08A2E896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6CC176DD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54F9FB36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5273B6F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u et al., 2014</w:t>
            </w:r>
          </w:p>
        </w:tc>
      </w:tr>
      <w:tr w:rsidR="008672E1" w14:paraId="783D0780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67D35260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NAC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310C0EE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36A3BE0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2BF03A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4FB7B4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B, LCYE, LCYB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EB51E5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75590D3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745D30F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362BD43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N, NO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A77FD4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u et al., 2013</w:t>
            </w:r>
          </w:p>
        </w:tc>
      </w:tr>
      <w:tr w:rsidR="008672E1" w14:paraId="08EF9D3B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5855B0DC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NAC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6A6ECF65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38174FFA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163EE14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(CYCB, LCYE, LCYB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1B16150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CEF1135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+(U)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6A73DB3E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79AED42E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430ECFD0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A473601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 et al., 2014; Meng et al., 2016</w:t>
            </w:r>
          </w:p>
        </w:tc>
      </w:tr>
      <w:tr w:rsidR="008672E1" w14:paraId="19DEEBBF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6B6FA43E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ARF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34FCC720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F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606FDFFA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EF0735B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SY1, PDS, ZD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986355D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LCYB1, LCYB1, CYCB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CB9F951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259E6BAC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499577C1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062011E4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75B0516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o et al., 2015</w:t>
            </w:r>
          </w:p>
        </w:tc>
      </w:tr>
      <w:tr w:rsidR="008672E1" w14:paraId="279AFC2F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1806AE32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PRE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355634B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HL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typical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0DCF17C1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CCF02FB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CB2360C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PDS, ZDS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BD01C30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69D62F42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58DFDE4D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1F601C52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52B424A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u et al., 2017</w:t>
            </w:r>
          </w:p>
        </w:tc>
      </w:tr>
      <w:tr w:rsidR="008672E1" w14:paraId="2AA3F99C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7FC94EBE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BBX20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68DECDA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4684589C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E48237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VD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084D74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342C8B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441A976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4B2F277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6B0A641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T1 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8AE87F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io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8672E1" w14:paraId="6D818C60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6FABA372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lpR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26AA3B1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as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6BA9796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FA3706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CYB, CYCB, CYP97C11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C1B452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D37E18C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43D49A8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4E39827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0F4DE88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3ADDE40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’Andr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8672E1" w14:paraId="47D2171C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1DF322AF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GR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138644F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Y-GREEN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2110130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0B65A2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EAD012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7E12FCF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3980024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7EE4103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0E4F178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B47429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o et al., 2013</w:t>
            </w:r>
          </w:p>
        </w:tc>
      </w:tr>
      <w:tr w:rsidR="008672E1" w14:paraId="5308A9C1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61CD63DD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IPT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1F7CF53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T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17D745D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89E6E2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-ISO, ZD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0F447A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PDS, CRTISO, LCYB, LCYE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66D8CB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53BC010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6E812EE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6CF061C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5CE4DD3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ng et al., 2018</w:t>
            </w:r>
          </w:p>
        </w:tc>
      </w:tr>
      <w:tr w:rsidR="008672E1" w14:paraId="0E50FEAB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0E653239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N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B4477C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L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6CB389D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EBC160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0A626C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12A22B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1881B2F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42BAD52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149091A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92FEAD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ong et al., 2013</w:t>
            </w:r>
          </w:p>
        </w:tc>
      </w:tr>
      <w:tr w:rsidR="008672E1" w14:paraId="4A9E9169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5446A150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lHDA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34A766E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DA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1524B5B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C5D087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B, LCYB, LCY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81AEA9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1BA76F0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015AA81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0DEF910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3A9BEAD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0A8C7CD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o et al., 2018</w:t>
            </w:r>
          </w:p>
        </w:tc>
      </w:tr>
      <w:tr w:rsidR="008672E1" w14:paraId="3FC09BA2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5F69884D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pEIN3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6E9EE9A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N3/EIL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6175C8C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ay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EA3C3A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DS4, BCH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B96675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408388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4A6D292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58D060A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4D19F72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NAC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82BB4B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 et al., 2017</w:t>
            </w:r>
          </w:p>
        </w:tc>
      </w:tr>
      <w:tr w:rsidR="008672E1" w14:paraId="1EE67E07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5B1F76E2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pNAC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61209E8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3B6FA15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ay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48DC58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DS2, PDS4, ZDS, LCYE, BCH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DDF78A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1236EE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5761CF5C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5E5CCE8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296C875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EIN3a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390A3B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 et al., 2017</w:t>
            </w:r>
          </w:p>
        </w:tc>
      </w:tr>
      <w:tr w:rsidR="008672E1" w14:paraId="087583B9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0B7D8965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pNAC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6A0C99A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007014E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ay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6DDDAD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DS2, PDS4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8209762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55C81E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08EFC1E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70EE65A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04BD998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8B6660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 et al., 2016</w:t>
            </w:r>
          </w:p>
        </w:tc>
      </w:tr>
      <w:tr w:rsidR="008672E1" w14:paraId="03163374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1F4B0DE0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bHLH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1D6010A9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096BE569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pay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B4CA199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5E023C1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YCB, LCYB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2C86D4B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6E15A957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500E594D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5184D1FD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6F78A9C7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ou et al., 2019</w:t>
            </w:r>
          </w:p>
        </w:tc>
      </w:tr>
      <w:tr w:rsidR="008672E1" w14:paraId="23F5D542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05C09BDF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CpbHLH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49286C5E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2ED21F04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pay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DFCB4F1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YCB, LCYB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2B66F3E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5BD69ABA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52FABF7D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78910A27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6F3F8203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26B9311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ou et al., 2019</w:t>
            </w:r>
          </w:p>
        </w:tc>
      </w:tr>
      <w:tr w:rsidR="008672E1" w14:paraId="11ADB794" w14:textId="77777777" w:rsidTr="00FA7A3A">
        <w:trPr>
          <w:trHeight w:val="56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290315FA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dMYB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66ED8DB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B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15823CE0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wifruit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06625D5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CYB (PSY, PDS, ZDS, LCYE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9C628A8" w14:textId="77777777" w:rsidR="008672E1" w:rsidRDefault="00AD436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32128B6D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+(U)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0C7B98A3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7C9B55FD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6E3ED4A0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7B6FF8EE" w14:textId="77777777" w:rsidR="008672E1" w:rsidRDefault="00AD43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pomah-Dwame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</w:tr>
      <w:tr w:rsidR="008672E1" w14:paraId="3170F8B6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506858A5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rMYB6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4E1D8E6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B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5EECE4CD" w14:textId="77777777" w:rsidR="008672E1" w:rsidRDefault="00AD436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ru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1126F1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CH2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B3C2D9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EAE56E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1148630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210C33E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6C30D4E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864788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u et al., 2017</w:t>
            </w:r>
          </w:p>
        </w:tc>
      </w:tr>
      <w:tr w:rsidR="008672E1" w14:paraId="38B42DC4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560228E5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OI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2BE7BDAC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74643936" w14:textId="77777777" w:rsidR="008672E1" w:rsidRDefault="00AD436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cotiana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3F3C2A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, ZDS, LCY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97E779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03C0068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78C61A2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62E6A9E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4610EB71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22536C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ng et al., 2014</w:t>
            </w:r>
          </w:p>
        </w:tc>
      </w:tr>
      <w:tr w:rsidR="008672E1" w14:paraId="08A657ED" w14:textId="77777777" w:rsidTr="00FA7A3A">
        <w:trPr>
          <w:trHeight w:val="140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734C8321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CP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94F7B6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B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593E0658" w14:textId="77777777" w:rsidR="008672E1" w:rsidRDefault="00AD436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mulu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B86355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PDS1, PDS2, Z-ISO, ZDS1, ZDS2, CRTISO, LCYB1, BCH1, ZEP1, ZEP2, NSY1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6B8F62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0C78B0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222CB3F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2800648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321D03B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1E24E65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gawa et al., 2016</w:t>
            </w:r>
          </w:p>
        </w:tc>
      </w:tr>
      <w:tr w:rsidR="008672E1" w14:paraId="3405CB73" w14:textId="77777777" w:rsidTr="00FA7A3A">
        <w:trPr>
          <w:trHeight w:val="140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7087E647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CP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289A211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R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3BF3329D" w14:textId="77777777" w:rsidR="008672E1" w:rsidRDefault="00AD436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mulus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BE975A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1, PDS1, PDS2, Z-ISO, ZDS1, ZDS2, CRTISO, LCYB1, BCH1, ZEP1, ZEP2, NSY1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65409A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102E7C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07822877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2757240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550E600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38803C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nley et al., 2017</w:t>
            </w:r>
          </w:p>
        </w:tc>
      </w:tr>
      <w:tr w:rsidR="008672E1" w14:paraId="2B4B8FC9" w14:textId="77777777" w:rsidTr="00FA7A3A">
        <w:trPr>
          <w:trHeight w:val="280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5D5AD2AB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BF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0050C670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box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35D961C6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F88AD6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CH2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971A47B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47BFEEF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293EF28A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6EEB612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56FC4C1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28003705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in et al., 2018</w:t>
            </w:r>
          </w:p>
        </w:tc>
      </w:tr>
      <w:tr w:rsidR="008672E1" w14:paraId="5CB36202" w14:textId="77777777" w:rsidTr="00FA7A3A">
        <w:trPr>
          <w:trHeight w:val="432"/>
        </w:trPr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</w:tcPr>
          <w:p w14:paraId="0CD7EB1D" w14:textId="77777777" w:rsidR="008672E1" w:rsidRDefault="00AD436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GAMYB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26369E3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B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4AE205B4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C0194D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CH2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3B8F79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 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</w:tcPr>
          <w:p w14:paraId="2A00429D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</w:tcPr>
          <w:p w14:paraId="67084F2F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14:paraId="44D2A939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14:paraId="60B2BFCE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</w:tcPr>
          <w:p w14:paraId="44752258" w14:textId="77777777" w:rsidR="008672E1" w:rsidRDefault="00AD4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in et al., 2018</w:t>
            </w:r>
          </w:p>
        </w:tc>
      </w:tr>
    </w:tbl>
    <w:p w14:paraId="68C3D0F9" w14:textId="77777777" w:rsidR="008672E1" w:rsidRDefault="008672E1">
      <w:pPr>
        <w:rPr>
          <w:rFonts w:ascii="Times New Roman" w:hAnsi="Times New Roman" w:cs="Times New Roman"/>
        </w:rPr>
      </w:pPr>
    </w:p>
    <w:p w14:paraId="3B34D007" w14:textId="77777777" w:rsidR="008672E1" w:rsidRDefault="00AD43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/I/U refers to the regulatory mechanism (Direct/Indirect/Unknown)</w:t>
      </w:r>
    </w:p>
    <w:p w14:paraId="741D61C6" w14:textId="77777777" w:rsidR="008672E1" w:rsidRDefault="00AD4363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</w:rPr>
        <w:t xml:space="preserve">T/V indicates whether the regulatory mechanism has been shown to function </w:t>
      </w:r>
      <w:r>
        <w:rPr>
          <w:rFonts w:ascii="Times New Roman" w:hAnsi="Times New Roman" w:cs="Times New Roman"/>
          <w:i/>
        </w:rPr>
        <w:t>in vitro</w:t>
      </w:r>
      <w:r>
        <w:rPr>
          <w:rFonts w:ascii="Times New Roman" w:hAnsi="Times New Roman" w:cs="Times New Roman"/>
        </w:rPr>
        <w:t xml:space="preserve"> (T) or </w:t>
      </w:r>
      <w:r>
        <w:rPr>
          <w:rFonts w:ascii="Times New Roman" w:hAnsi="Times New Roman" w:cs="Times New Roman"/>
          <w:i/>
        </w:rPr>
        <w:t>in vivo</w:t>
      </w:r>
      <w:r>
        <w:rPr>
          <w:rFonts w:ascii="Times New Roman" w:hAnsi="Times New Roman" w:cs="Times New Roman"/>
        </w:rPr>
        <w:t xml:space="preserve"> (V)</w:t>
      </w:r>
    </w:p>
    <w:p w14:paraId="263CE2D7" w14:textId="77777777" w:rsidR="008672E1" w:rsidRDefault="00AD4363">
      <w:r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</w:rPr>
        <w:t>E/H designates whether the regulatory mechanism has been shown to function in an endogenous (E) or heterologous (H) system</w:t>
      </w:r>
    </w:p>
    <w:p w14:paraId="08D719F7" w14:textId="4C256CA7" w:rsidR="008672E1" w:rsidRDefault="005E7DDE">
      <w:r>
        <w:rPr>
          <w:rFonts w:ascii="Times New Roman" w:hAnsi="Times New Roman" w:cs="Times New Roman"/>
        </w:rPr>
        <w:t xml:space="preserve">Note: LeHB-1 and SlZFP2 </w:t>
      </w:r>
      <w:r w:rsidR="00574578">
        <w:rPr>
          <w:rFonts w:ascii="Times New Roman" w:hAnsi="Times New Roman" w:cs="Times New Roman"/>
        </w:rPr>
        <w:t xml:space="preserve">from the main text </w:t>
      </w:r>
      <w:r w:rsidR="00AD4363">
        <w:rPr>
          <w:rFonts w:ascii="Times New Roman" w:hAnsi="Times New Roman" w:cs="Times New Roman"/>
        </w:rPr>
        <w:t>are not included in this table because their effects on the transcription of CBP genes have not been reported.</w:t>
      </w:r>
    </w:p>
    <w:sectPr w:rsidR="008672E1">
      <w:pgSz w:w="15840" w:h="12240" w:orient="landscape"/>
      <w:pgMar w:top="1080" w:right="1080" w:bottom="1080" w:left="108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2E1"/>
    <w:rsid w:val="0025693A"/>
    <w:rsid w:val="00574578"/>
    <w:rsid w:val="005E7DDE"/>
    <w:rsid w:val="00782F1F"/>
    <w:rsid w:val="008672E1"/>
    <w:rsid w:val="00AD4363"/>
    <w:rsid w:val="00C70ADC"/>
    <w:rsid w:val="00FA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272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986875"/>
  </w:style>
  <w:style w:type="character" w:customStyle="1" w:styleId="FooterChar">
    <w:name w:val="Footer Char"/>
    <w:basedOn w:val="DefaultParagraphFont"/>
    <w:link w:val="Footer"/>
    <w:uiPriority w:val="99"/>
    <w:qFormat/>
    <w:rsid w:val="00986875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">
    <w:name w:val="header"/>
    <w:basedOn w:val="Normal"/>
    <w:link w:val="HeaderChar"/>
    <w:uiPriority w:val="99"/>
    <w:unhideWhenUsed/>
    <w:rsid w:val="00986875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986875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693</Words>
  <Characters>3953</Characters>
  <Application>Microsoft Macintosh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icrosoft Office User</cp:lastModifiedBy>
  <cp:revision>25</cp:revision>
  <dcterms:created xsi:type="dcterms:W3CDTF">2019-05-16T14:16:00Z</dcterms:created>
  <dcterms:modified xsi:type="dcterms:W3CDTF">2019-07-16T15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